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6ABC" w:rsidRPr="009B28E2" w:rsidRDefault="009B28E2" w:rsidP="00E06ABC">
      <w:pPr>
        <w:pStyle w:val="Heading2"/>
        <w:rPr>
          <w:color w:val="000000" w:themeColor="text1"/>
        </w:rPr>
      </w:pPr>
      <w:r w:rsidRPr="009B28E2">
        <w:rPr>
          <w:color w:val="000000" w:themeColor="text1"/>
        </w:rPr>
        <w:t>Addition</w:t>
      </w:r>
      <w:r>
        <w:rPr>
          <w:color w:val="000000" w:themeColor="text1"/>
        </w:rPr>
        <w:t>a</w:t>
      </w:r>
      <w:r w:rsidRPr="009B28E2">
        <w:rPr>
          <w:color w:val="000000" w:themeColor="text1"/>
        </w:rPr>
        <w:t xml:space="preserve">l File 1: </w:t>
      </w:r>
      <w:r w:rsidR="00E06ABC" w:rsidRPr="009B28E2">
        <w:rPr>
          <w:color w:val="000000" w:themeColor="text1"/>
        </w:rPr>
        <w:t xml:space="preserve"> Questionnaires in English</w:t>
      </w:r>
    </w:p>
    <w:p w:rsidR="00E06ABC" w:rsidRDefault="00E06ABC" w:rsidP="00E06AB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06ABC" w:rsidRPr="008C7A5C" w:rsidRDefault="00E06ABC" w:rsidP="00E06AB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C7A5C">
        <w:rPr>
          <w:rFonts w:ascii="Times New Roman" w:hAnsi="Times New Roman" w:cs="Times New Roman"/>
          <w:b/>
          <w:sz w:val="24"/>
          <w:szCs w:val="24"/>
        </w:rPr>
        <w:t>KNOWLEDGE QUESTIONS</w:t>
      </w:r>
    </w:p>
    <w:p w:rsidR="00E06ABC" w:rsidRPr="00F17531" w:rsidRDefault="00E06ABC" w:rsidP="00E06AB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F17531">
        <w:rPr>
          <w:rFonts w:ascii="Times New Roman" w:hAnsi="Times New Roman" w:cs="Times New Roman"/>
          <w:i/>
          <w:sz w:val="24"/>
          <w:szCs w:val="24"/>
        </w:rPr>
        <w:t>Please tick on what your appropriate response is regarding the following:</w:t>
      </w:r>
    </w:p>
    <w:tbl>
      <w:tblPr>
        <w:tblStyle w:val="TableGrid"/>
        <w:tblW w:w="0" w:type="auto"/>
        <w:tblLook w:val="04A0"/>
      </w:tblPr>
      <w:tblGrid>
        <w:gridCol w:w="786"/>
        <w:gridCol w:w="6255"/>
        <w:gridCol w:w="690"/>
        <w:gridCol w:w="602"/>
        <w:gridCol w:w="1243"/>
      </w:tblGrid>
      <w:tr w:rsidR="00E06ABC" w:rsidTr="003C165F">
        <w:tc>
          <w:tcPr>
            <w:tcW w:w="828" w:type="dxa"/>
          </w:tcPr>
          <w:p w:rsidR="00E06ABC" w:rsidRPr="008C7A5C" w:rsidRDefault="00E06ABC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A5C">
              <w:rPr>
                <w:rFonts w:ascii="Times New Roman" w:hAnsi="Times New Roman" w:cs="Times New Roman"/>
                <w:b/>
                <w:sz w:val="24"/>
                <w:szCs w:val="24"/>
              </w:rPr>
              <w:t>S.N.</w:t>
            </w:r>
          </w:p>
        </w:tc>
        <w:tc>
          <w:tcPr>
            <w:tcW w:w="7650" w:type="dxa"/>
          </w:tcPr>
          <w:p w:rsidR="00E06ABC" w:rsidRPr="008C7A5C" w:rsidRDefault="00E06ABC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A5C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720" w:type="dxa"/>
          </w:tcPr>
          <w:p w:rsidR="00E06ABC" w:rsidRPr="008C7A5C" w:rsidRDefault="00E06ABC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A5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630" w:type="dxa"/>
          </w:tcPr>
          <w:p w:rsidR="00E06ABC" w:rsidRPr="008C7A5C" w:rsidRDefault="00E06ABC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A5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990" w:type="dxa"/>
          </w:tcPr>
          <w:p w:rsidR="00E06ABC" w:rsidRPr="008C7A5C" w:rsidRDefault="00E06ABC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A5C">
              <w:rPr>
                <w:rFonts w:ascii="Times New Roman" w:hAnsi="Times New Roman" w:cs="Times New Roman"/>
                <w:b/>
                <w:sz w:val="24"/>
                <w:szCs w:val="24"/>
              </w:rPr>
              <w:t>U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ertain</w:t>
            </w:r>
            <w:r w:rsidRPr="008C7A5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E06ABC" w:rsidTr="003C165F">
        <w:tc>
          <w:tcPr>
            <w:tcW w:w="828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7650" w:type="dxa"/>
          </w:tcPr>
          <w:p w:rsidR="00E06ABC" w:rsidRP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now about your present complication?</w:t>
            </w:r>
          </w:p>
        </w:tc>
        <w:tc>
          <w:tcPr>
            <w:tcW w:w="72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ABC" w:rsidTr="003C165F">
        <w:tc>
          <w:tcPr>
            <w:tcW w:w="828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7650" w:type="dxa"/>
          </w:tcPr>
          <w:p w:rsidR="00E06ABC" w:rsidRP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now the name of the medicine that has been prescribed to you?</w:t>
            </w:r>
          </w:p>
        </w:tc>
        <w:tc>
          <w:tcPr>
            <w:tcW w:w="72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ABC" w:rsidTr="003C165F">
        <w:tc>
          <w:tcPr>
            <w:tcW w:w="828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7650" w:type="dxa"/>
          </w:tcPr>
          <w:p w:rsidR="00E06ABC" w:rsidRP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now the use of all the medicines that you are currently taking?</w:t>
            </w:r>
          </w:p>
        </w:tc>
        <w:tc>
          <w:tcPr>
            <w:tcW w:w="72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ABC" w:rsidTr="003C165F">
        <w:tc>
          <w:tcPr>
            <w:tcW w:w="828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765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now that medicines can also show adverse effects?</w:t>
            </w:r>
          </w:p>
        </w:tc>
        <w:tc>
          <w:tcPr>
            <w:tcW w:w="72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ABC" w:rsidTr="003C165F">
        <w:tc>
          <w:tcPr>
            <w:tcW w:w="828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765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now that drugs that we take might not be safe in pregnancy?</w:t>
            </w:r>
          </w:p>
        </w:tc>
        <w:tc>
          <w:tcPr>
            <w:tcW w:w="72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ABC" w:rsidTr="003C165F">
        <w:tc>
          <w:tcPr>
            <w:tcW w:w="828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765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now that unnecessary drugs taken by the pregnant mother can show adverse effects on the health of the mother and fetus?</w:t>
            </w:r>
          </w:p>
        </w:tc>
        <w:tc>
          <w:tcPr>
            <w:tcW w:w="72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ABC" w:rsidTr="003C165F">
        <w:tc>
          <w:tcPr>
            <w:tcW w:w="828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765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now that exposure to unnecessary drugs during pregnancy can affect fetal organogenesis and development?</w:t>
            </w:r>
          </w:p>
        </w:tc>
        <w:tc>
          <w:tcPr>
            <w:tcW w:w="72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06ABC" w:rsidRDefault="00E06ABC" w:rsidP="00E06A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06ABC" w:rsidRPr="008C7A5C" w:rsidRDefault="00E06ABC" w:rsidP="00E06AB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C7A5C">
        <w:rPr>
          <w:rFonts w:ascii="Times New Roman" w:hAnsi="Times New Roman" w:cs="Times New Roman"/>
          <w:b/>
          <w:sz w:val="24"/>
          <w:szCs w:val="24"/>
        </w:rPr>
        <w:t>ATTITUDE QUESTIONS</w:t>
      </w:r>
    </w:p>
    <w:p w:rsidR="00E06ABC" w:rsidRPr="00F17531" w:rsidRDefault="00E06ABC" w:rsidP="00E06AB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F17531">
        <w:rPr>
          <w:rFonts w:ascii="Times New Roman" w:hAnsi="Times New Roman" w:cs="Times New Roman"/>
          <w:i/>
          <w:sz w:val="24"/>
          <w:szCs w:val="24"/>
        </w:rPr>
        <w:t xml:space="preserve">Please select the number according to your opinion. </w:t>
      </w:r>
    </w:p>
    <w:p w:rsidR="00E06ABC" w:rsidRPr="00F17531" w:rsidRDefault="00E06ABC" w:rsidP="00E06AB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17531">
        <w:rPr>
          <w:rFonts w:ascii="Times New Roman" w:hAnsi="Times New Roman" w:cs="Times New Roman"/>
          <w:b/>
          <w:sz w:val="24"/>
          <w:szCs w:val="24"/>
        </w:rPr>
        <w:t>1= strongly agree, 2= agree, 3= uncertain, 4= disagree, 5= strongly disagree</w:t>
      </w:r>
    </w:p>
    <w:tbl>
      <w:tblPr>
        <w:tblStyle w:val="TableGrid"/>
        <w:tblW w:w="0" w:type="auto"/>
        <w:tblLook w:val="04A0"/>
      </w:tblPr>
      <w:tblGrid>
        <w:gridCol w:w="795"/>
        <w:gridCol w:w="6557"/>
        <w:gridCol w:w="430"/>
        <w:gridCol w:w="430"/>
        <w:gridCol w:w="430"/>
        <w:gridCol w:w="430"/>
        <w:gridCol w:w="504"/>
      </w:tblGrid>
      <w:tr w:rsidR="00E06ABC" w:rsidTr="003C165F">
        <w:tc>
          <w:tcPr>
            <w:tcW w:w="828" w:type="dxa"/>
          </w:tcPr>
          <w:p w:rsidR="00E06ABC" w:rsidRPr="00B73647" w:rsidRDefault="00E06ABC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647">
              <w:rPr>
                <w:rFonts w:ascii="Times New Roman" w:hAnsi="Times New Roman" w:cs="Times New Roman"/>
                <w:b/>
                <w:sz w:val="24"/>
                <w:szCs w:val="24"/>
              </w:rPr>
              <w:t>S.N.</w:t>
            </w:r>
          </w:p>
        </w:tc>
        <w:tc>
          <w:tcPr>
            <w:tcW w:w="7650" w:type="dxa"/>
          </w:tcPr>
          <w:p w:rsidR="00E06ABC" w:rsidRPr="00B73647" w:rsidRDefault="00E06ABC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647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450" w:type="dxa"/>
          </w:tcPr>
          <w:p w:rsidR="00E06ABC" w:rsidRPr="00B73647" w:rsidRDefault="00E06ABC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647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E06ABC" w:rsidRPr="00B73647" w:rsidRDefault="00E06ABC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647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E06ABC" w:rsidRPr="00B73647" w:rsidRDefault="00E06ABC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647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E06ABC" w:rsidRPr="00B73647" w:rsidRDefault="00E06ABC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647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540" w:type="dxa"/>
          </w:tcPr>
          <w:p w:rsidR="00E06ABC" w:rsidRPr="00B73647" w:rsidRDefault="00E06ABC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647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E06ABC" w:rsidTr="003C165F">
        <w:tc>
          <w:tcPr>
            <w:tcW w:w="828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765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should ask about my complication and safety of medication during pregnancy with my physician or pharmacist</w:t>
            </w:r>
          </w:p>
        </w:tc>
        <w:tc>
          <w:tcPr>
            <w:tcW w:w="45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ABC" w:rsidTr="003C165F">
        <w:tc>
          <w:tcPr>
            <w:tcW w:w="828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765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should immediately notify my physician, pharmacist or nurse  if any adverse drug reaction is seen</w:t>
            </w:r>
          </w:p>
        </w:tc>
        <w:tc>
          <w:tcPr>
            <w:tcW w:w="45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ABC" w:rsidTr="003C165F">
        <w:tc>
          <w:tcPr>
            <w:tcW w:w="828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765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should stop taking unnecessary OTC medicines during pregnancy</w:t>
            </w:r>
          </w:p>
        </w:tc>
        <w:tc>
          <w:tcPr>
            <w:tcW w:w="45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ABC" w:rsidTr="003C165F">
        <w:tc>
          <w:tcPr>
            <w:tcW w:w="828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765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king about safety of medicines can help prevent unwanted risks</w:t>
            </w:r>
          </w:p>
        </w:tc>
        <w:tc>
          <w:tcPr>
            <w:tcW w:w="45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06ABC" w:rsidRDefault="00E06ABC" w:rsidP="00E06A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06ABC" w:rsidRPr="008C7A5C" w:rsidRDefault="00E06ABC" w:rsidP="00E06AB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C7A5C">
        <w:rPr>
          <w:rFonts w:ascii="Times New Roman" w:hAnsi="Times New Roman" w:cs="Times New Roman"/>
          <w:b/>
          <w:sz w:val="24"/>
          <w:szCs w:val="24"/>
        </w:rPr>
        <w:t>PRACTICE QUESTIONS</w:t>
      </w:r>
    </w:p>
    <w:p w:rsidR="00E06ABC" w:rsidRPr="00F17531" w:rsidRDefault="00E06ABC" w:rsidP="00E06AB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F17531">
        <w:rPr>
          <w:rFonts w:ascii="Times New Roman" w:hAnsi="Times New Roman" w:cs="Times New Roman"/>
          <w:i/>
          <w:sz w:val="24"/>
          <w:szCs w:val="24"/>
        </w:rPr>
        <w:t xml:space="preserve">Please select the number according to your opinion. </w:t>
      </w:r>
    </w:p>
    <w:p w:rsidR="00E06ABC" w:rsidRPr="00F17531" w:rsidRDefault="00E06ABC" w:rsidP="00E06AB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17531">
        <w:rPr>
          <w:rFonts w:ascii="Times New Roman" w:hAnsi="Times New Roman" w:cs="Times New Roman"/>
          <w:b/>
          <w:sz w:val="24"/>
          <w:szCs w:val="24"/>
        </w:rPr>
        <w:t>1= strongly agree, 2= agree, 3= uncertain, 4= disagree, 5= strongly disagree</w:t>
      </w:r>
    </w:p>
    <w:tbl>
      <w:tblPr>
        <w:tblStyle w:val="TableGrid"/>
        <w:tblW w:w="0" w:type="auto"/>
        <w:tblLook w:val="04A0"/>
      </w:tblPr>
      <w:tblGrid>
        <w:gridCol w:w="780"/>
        <w:gridCol w:w="6572"/>
        <w:gridCol w:w="430"/>
        <w:gridCol w:w="430"/>
        <w:gridCol w:w="430"/>
        <w:gridCol w:w="430"/>
        <w:gridCol w:w="504"/>
      </w:tblGrid>
      <w:tr w:rsidR="00E06ABC" w:rsidTr="003C165F">
        <w:tc>
          <w:tcPr>
            <w:tcW w:w="808" w:type="dxa"/>
          </w:tcPr>
          <w:p w:rsidR="00E06ABC" w:rsidRPr="00B73647" w:rsidRDefault="00E06ABC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647">
              <w:rPr>
                <w:rFonts w:ascii="Times New Roman" w:hAnsi="Times New Roman" w:cs="Times New Roman"/>
                <w:b/>
                <w:sz w:val="24"/>
                <w:szCs w:val="24"/>
              </w:rPr>
              <w:t>S.N.</w:t>
            </w:r>
          </w:p>
        </w:tc>
        <w:tc>
          <w:tcPr>
            <w:tcW w:w="7670" w:type="dxa"/>
          </w:tcPr>
          <w:p w:rsidR="00E06ABC" w:rsidRPr="00B73647" w:rsidRDefault="00E06ABC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647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450" w:type="dxa"/>
          </w:tcPr>
          <w:p w:rsidR="00E06ABC" w:rsidRPr="00B73647" w:rsidRDefault="00E06ABC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647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E06ABC" w:rsidRPr="00B73647" w:rsidRDefault="00E06ABC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647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E06ABC" w:rsidRPr="00B73647" w:rsidRDefault="00E06ABC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647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E06ABC" w:rsidRPr="00B73647" w:rsidRDefault="00E06ABC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647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540" w:type="dxa"/>
          </w:tcPr>
          <w:p w:rsidR="00E06ABC" w:rsidRPr="00B73647" w:rsidRDefault="00E06ABC" w:rsidP="003C16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647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E06ABC" w:rsidTr="003C165F">
        <w:tc>
          <w:tcPr>
            <w:tcW w:w="808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7670" w:type="dxa"/>
          </w:tcPr>
          <w:p w:rsidR="00E06ABC" w:rsidRDefault="00E06ABC" w:rsidP="00E06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take OTC medications quite frequently without consultation with physician or pharmacist. </w:t>
            </w:r>
          </w:p>
        </w:tc>
        <w:tc>
          <w:tcPr>
            <w:tcW w:w="45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ABC" w:rsidTr="003C165F">
        <w:tc>
          <w:tcPr>
            <w:tcW w:w="808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7670" w:type="dxa"/>
          </w:tcPr>
          <w:p w:rsidR="00E06ABC" w:rsidRP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 medicine taking way and habit has changed  after knowing that I am pregnant</w:t>
            </w:r>
          </w:p>
        </w:tc>
        <w:tc>
          <w:tcPr>
            <w:tcW w:w="45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ABC" w:rsidTr="003C165F">
        <w:tc>
          <w:tcPr>
            <w:tcW w:w="808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7670" w:type="dxa"/>
          </w:tcPr>
          <w:p w:rsidR="00E06ABC" w:rsidRDefault="00E06ABC" w:rsidP="00E06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any medicine I am taking (OTC or prescribed), I try to find out whether it is safe during pregnancy or not. </w:t>
            </w:r>
          </w:p>
        </w:tc>
        <w:tc>
          <w:tcPr>
            <w:tcW w:w="45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ABC" w:rsidTr="003C165F">
        <w:tc>
          <w:tcPr>
            <w:tcW w:w="808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767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following the instructions provided regarding proper medicine use</w:t>
            </w:r>
          </w:p>
        </w:tc>
        <w:tc>
          <w:tcPr>
            <w:tcW w:w="45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E06ABC" w:rsidRDefault="00E06ABC" w:rsidP="003C16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C2D10" w:rsidRPr="00E06ABC" w:rsidRDefault="002C2D10" w:rsidP="00E06AB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2C2D10" w:rsidRPr="00E06ABC" w:rsidSect="006F69DC">
      <w:footerReference w:type="default" r:id="rId6"/>
      <w:pgSz w:w="12240" w:h="15840"/>
      <w:pgMar w:top="1440" w:right="1440" w:bottom="1440" w:left="1440" w:header="720" w:footer="720" w:gutter="0"/>
      <w:pgNumType w:start="10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13A90" w:rsidRDefault="00213A90" w:rsidP="001171DA">
      <w:pPr>
        <w:spacing w:after="0" w:line="240" w:lineRule="auto"/>
      </w:pPr>
      <w:r>
        <w:separator/>
      </w:r>
    </w:p>
  </w:endnote>
  <w:endnote w:type="continuationSeparator" w:id="1">
    <w:p w:rsidR="00213A90" w:rsidRDefault="00213A90" w:rsidP="001171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171DA" w:rsidRDefault="001171DA">
    <w:pPr>
      <w:pStyle w:val="Footer"/>
      <w:jc w:val="right"/>
    </w:pPr>
  </w:p>
  <w:p w:rsidR="001171DA" w:rsidRDefault="001171D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13A90" w:rsidRDefault="00213A90" w:rsidP="001171DA">
      <w:pPr>
        <w:spacing w:after="0" w:line="240" w:lineRule="auto"/>
      </w:pPr>
      <w:r>
        <w:separator/>
      </w:r>
    </w:p>
  </w:footnote>
  <w:footnote w:type="continuationSeparator" w:id="1">
    <w:p w:rsidR="00213A90" w:rsidRDefault="00213A90" w:rsidP="001171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E06ABC"/>
    <w:rsid w:val="001171DA"/>
    <w:rsid w:val="001301F0"/>
    <w:rsid w:val="00213A90"/>
    <w:rsid w:val="002C2D10"/>
    <w:rsid w:val="00394F24"/>
    <w:rsid w:val="006F69DC"/>
    <w:rsid w:val="009B28E2"/>
    <w:rsid w:val="00B35EDE"/>
    <w:rsid w:val="00BC4C62"/>
    <w:rsid w:val="00E06ABC"/>
    <w:rsid w:val="00E928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F2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6AB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6AB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E06AB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semiHidden/>
    <w:unhideWhenUsed/>
    <w:rsid w:val="001171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171DA"/>
  </w:style>
  <w:style w:type="paragraph" w:styleId="Footer">
    <w:name w:val="footer"/>
    <w:basedOn w:val="Normal"/>
    <w:link w:val="FooterChar"/>
    <w:uiPriority w:val="99"/>
    <w:unhideWhenUsed/>
    <w:rsid w:val="001171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1D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</cp:lastModifiedBy>
  <cp:revision>6</cp:revision>
  <dcterms:created xsi:type="dcterms:W3CDTF">2014-01-05T17:39:00Z</dcterms:created>
  <dcterms:modified xsi:type="dcterms:W3CDTF">2017-04-16T00:27:00Z</dcterms:modified>
</cp:coreProperties>
</file>